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  <w:b/>
          <w:lang w:val="en-GB"/>
        </w:rPr>
        <w:t>Table S4</w:t>
      </w:r>
    </w:p>
    <w:tbl>
      <w:tblPr>
        <w:tblW w:w="87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6698"/>
      </w:tblGrid>
      <w:tr>
        <w:trPr/>
        <w:tc>
          <w:tcPr>
            <w:tcW w:w="20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igo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66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quence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BUD3prom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CACTAGTTTGTCTGTACTCGCATTC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BUD3prom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AGCCCGAACACGTAATGAG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BUD3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GCGTCTTCTTATCCTGAAAAACT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BUD3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TCGTCGCCTTCCCAATTA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TOA1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AAGATGAAGAAGCCAAATAACAA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TOA1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AGCTTGCCCCCGATAAT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YNL116Wp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AAGTCGAGAAAGTATAGCAAC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YNL116Wp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CCACGGTATATCCTTTGCTGA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SSM4p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GCCCCTACAGGGCTATCT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SSM4p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CAATCGATGCGTTTTCAA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HOcs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AAAATGCAGCACGGAATA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HOcs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TTCCCAATATCCGTCACC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P1kbL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GTTCTCGATGTTCTTTGC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P1kbL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AATAAATCGGCGGATGG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P0.6kbR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GCGGAGGTTGTTTATCTT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P0.6kbR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GACGATGGGGAGTTTCAA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FIG1 5’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GCCCAGAATATTTGCATTAGC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FIG1 5’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CTGATTTGACGGGTTGTAACAG</w:t>
            </w:r>
          </w:p>
        </w:tc>
      </w:tr>
      <w:tr>
        <w:trPr/>
        <w:tc>
          <w:tcPr>
            <w:tcW w:w="20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ARG3prom</w:t>
            </w:r>
          </w:p>
        </w:tc>
        <w:tc>
          <w:tcPr>
            <w:tcW w:w="669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ATAAATCGACTTTTCACCTCTA</w:t>
            </w:r>
          </w:p>
        </w:tc>
      </w:tr>
      <w:tr>
        <w:trPr/>
        <w:tc>
          <w:tcPr>
            <w:tcW w:w="20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ARG3prom</w:t>
            </w:r>
          </w:p>
        </w:tc>
        <w:tc>
          <w:tcPr>
            <w:tcW w:w="669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AACGAGTGTACAAGTTGATGGG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vertAlign w:val="superscript"/>
          <w:lang w:val="en-GB"/>
        </w:rPr>
        <w:t>a</w:t>
      </w:r>
      <w:r>
        <w:rPr>
          <w:rFonts w:cs="Times" w:ascii="Times" w:hAnsi="Times"/>
          <w:lang w:val="en-GB"/>
        </w:rPr>
        <w:t xml:space="preserve"> Oligos used for real-time PCR amplifications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09:46:00Z</dcterms:created>
  <dc:creator>Felix Prado</dc:creator>
  <dc:description/>
  <cp:keywords/>
  <dc:language>en-US</dc:language>
  <cp:lastModifiedBy>Felix Prado</cp:lastModifiedBy>
  <dcterms:modified xsi:type="dcterms:W3CDTF">2010-05-13T16:32:00Z</dcterms:modified>
  <cp:revision>74</cp:revision>
  <dc:subject/>
  <dc:title>FIGURE LEGENDS</dc:title>
</cp:coreProperties>
</file>